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ED801" w14:textId="77777777" w:rsidR="002C3443" w:rsidRPr="00CC5484" w:rsidRDefault="002C3443" w:rsidP="002C3443">
      <w:pPr>
        <w:widowControl/>
        <w:spacing w:line="480" w:lineRule="exact"/>
        <w:jc w:val="left"/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CC5484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Supplemental </w:t>
      </w:r>
      <w:r>
        <w:rPr>
          <w:rFonts w:ascii="Times New Roman" w:eastAsia="Yu Gothic" w:hAnsi="Times New Roman" w:cs="Times New Roman" w:hint="eastAsia"/>
          <w:kern w:val="0"/>
          <w:sz w:val="24"/>
          <w:szCs w:val="24"/>
        </w:rPr>
        <w:t>T</w:t>
      </w:r>
      <w:r w:rsidRPr="00CC5484">
        <w:rPr>
          <w:rFonts w:ascii="Times New Roman" w:eastAsia="Yu Gothic" w:hAnsi="Times New Roman" w:cs="Times New Roman"/>
          <w:kern w:val="0"/>
          <w:sz w:val="24"/>
          <w:szCs w:val="24"/>
        </w:rPr>
        <w:t>able 1.</w:t>
      </w:r>
      <w:r w:rsidRPr="00CC5484">
        <w:rPr>
          <w:rFonts w:ascii="Times New Roman" w:hAnsi="Times New Roman" w:cs="Times New Roman"/>
          <w:sz w:val="24"/>
          <w:szCs w:val="24"/>
        </w:rPr>
        <w:t xml:space="preserve"> Characteristics of participants at follow-up survey according to previous CVD diagnosi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883"/>
        <w:gridCol w:w="545"/>
        <w:gridCol w:w="936"/>
        <w:gridCol w:w="616"/>
        <w:gridCol w:w="204"/>
        <w:gridCol w:w="883"/>
        <w:gridCol w:w="545"/>
        <w:gridCol w:w="936"/>
        <w:gridCol w:w="616"/>
      </w:tblGrid>
      <w:tr w:rsidR="002C3443" w:rsidRPr="002A2508" w14:paraId="5F90E3C0" w14:textId="77777777" w:rsidTr="0028361F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181DE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84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8003E1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1AD9A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84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0D9EC7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Women</w:t>
            </w:r>
          </w:p>
        </w:tc>
      </w:tr>
      <w:tr w:rsidR="002C3443" w:rsidRPr="002A2508" w14:paraId="1F24AED4" w14:textId="77777777" w:rsidTr="0028361F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47E2414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3AF041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n-CV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E1FB10D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8057B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1DA5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B19143D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C2A4512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n-CV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A8A65F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35464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95DEA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C3443" w:rsidRPr="002A2508" w14:paraId="3E00B552" w14:textId="77777777" w:rsidTr="0028361F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3C62B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64093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84941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2F1436" w14:textId="77777777" w:rsidR="002C3443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B2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Myocardial </w:t>
            </w:r>
          </w:p>
          <w:p w14:paraId="0A272E0B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B2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  <w:r w:rsidRPr="007A3B2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1E07FB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trok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4F390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0AACF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5BCB1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E47E96" w14:textId="77777777" w:rsidR="002C3443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7A3B2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yocardial </w:t>
            </w:r>
          </w:p>
          <w:p w14:paraId="6DD90161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B2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n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  <w:r w:rsidRPr="007A3B2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16E29F" w14:textId="77777777" w:rsidR="002C3443" w:rsidRPr="002A2508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troke</w:t>
            </w:r>
          </w:p>
        </w:tc>
      </w:tr>
      <w:tr w:rsidR="002C3443" w:rsidRPr="002A2508" w14:paraId="31391F6A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D02C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o.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097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0022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F36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116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80B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E018C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6,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E0989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0B70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A0406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</w:tr>
      <w:tr w:rsidR="002C3443" w:rsidRPr="002A2508" w14:paraId="608C186B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F90D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2, </w:t>
            </w: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55DE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40017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2F0C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DBE25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462AA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9E9B3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75EFB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8CAF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1D0B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C3443" w:rsidRPr="002A2508" w14:paraId="0D019413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1B083" w14:textId="77777777" w:rsidR="002C3443" w:rsidRPr="002A2508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D842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C20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7C0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E118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4357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4856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DBDD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983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E0AD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2C3443" w:rsidRPr="002A2508" w14:paraId="30E20CAA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A4D76" w14:textId="77777777" w:rsidR="002C3443" w:rsidRPr="00CC5484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84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2A2508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18.5, &lt;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A4FF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A244C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5D9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6258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9697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82B2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D4A9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23BF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433BF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9.2</w:t>
            </w:r>
          </w:p>
        </w:tc>
      </w:tr>
      <w:tr w:rsidR="002C3443" w:rsidRPr="002A2508" w14:paraId="4A82AA33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AD46" w14:textId="77777777" w:rsidR="002C3443" w:rsidRPr="00CC5484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84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2A2508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25.0, &lt;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0364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E8E7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5B2C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28F0F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17C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10C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1E4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43812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7D492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.6</w:t>
            </w:r>
          </w:p>
        </w:tc>
      </w:tr>
      <w:tr w:rsidR="002C3443" w:rsidRPr="002A2508" w14:paraId="0C342120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8331B" w14:textId="77777777" w:rsidR="002C3443" w:rsidRPr="00CC5484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84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2A2508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5EB6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460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798C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C52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45196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AD616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E7B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AD5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329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.5</w:t>
            </w:r>
          </w:p>
        </w:tc>
      </w:tr>
      <w:tr w:rsidR="002C3443" w:rsidRPr="002A2508" w14:paraId="0FA61911" w14:textId="77777777" w:rsidTr="0028361F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7582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hysical activity (METs-h/day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3CE80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5C8EA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6643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50D74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1F163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C3443" w:rsidRPr="002A2508" w14:paraId="64291691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5A32" w14:textId="77777777" w:rsidR="002C3443" w:rsidRPr="002A2508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12C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5EAE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89D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2DD5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24EB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87FB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AA46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256A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AD2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6.1</w:t>
            </w:r>
          </w:p>
        </w:tc>
      </w:tr>
      <w:tr w:rsidR="002C3443" w:rsidRPr="002A2508" w14:paraId="5770B143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3A660" w14:textId="77777777" w:rsidR="002C3443" w:rsidRPr="00CC5484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84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2A2508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30, 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615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A78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13E0F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6B8F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9F59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4E03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716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C501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9182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6</w:t>
            </w:r>
          </w:p>
        </w:tc>
      </w:tr>
      <w:tr w:rsidR="002C3443" w:rsidRPr="002A2508" w14:paraId="73BF5090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456A" w14:textId="77777777" w:rsidR="002C3443" w:rsidRPr="00CC5484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84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2A2508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35, 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CA07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4CE79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1B83F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1CE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ED55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DF7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C97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0BFA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4BA6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5</w:t>
            </w:r>
          </w:p>
        </w:tc>
      </w:tr>
      <w:tr w:rsidR="002C3443" w:rsidRPr="002A2508" w14:paraId="65DE7075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9409" w14:textId="77777777" w:rsidR="002C3443" w:rsidRPr="00CC5484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84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2A2508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5CA26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90C7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F0F7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F59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96B0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BE3F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DD96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5841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E32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9</w:t>
            </w:r>
          </w:p>
        </w:tc>
      </w:tr>
      <w:tr w:rsidR="002C3443" w:rsidRPr="002A2508" w14:paraId="2DE1AA36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D21EE" w14:textId="77777777" w:rsidR="002C3443" w:rsidRPr="002A2508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70B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0F539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817F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AD4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ED0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72F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56A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43B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AC8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</w:tr>
      <w:tr w:rsidR="002C3443" w:rsidRPr="002A2508" w14:paraId="1A1F921F" w14:textId="77777777" w:rsidTr="0028361F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B9410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moking 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F75C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D848C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E013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B2459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E564E" w14:textId="77777777" w:rsidR="002C3443" w:rsidRPr="00CC5484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1BE6E" w14:textId="77777777" w:rsidR="002C3443" w:rsidRPr="00CC5484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388D6" w14:textId="77777777" w:rsidR="002C3443" w:rsidRPr="00CC5484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2B6C" w14:textId="77777777" w:rsidR="002C3443" w:rsidRPr="00CC5484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C3443" w:rsidRPr="002A2508" w14:paraId="19AC1F6A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7877" w14:textId="77777777" w:rsidR="002C3443" w:rsidRPr="002A2508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B58D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909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5AC1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EF0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F4EC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8C97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4C75F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160C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8C6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1.4</w:t>
            </w:r>
          </w:p>
        </w:tc>
      </w:tr>
      <w:tr w:rsidR="002C3443" w:rsidRPr="002A2508" w14:paraId="5BC55477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DF0BC" w14:textId="77777777" w:rsidR="002C3443" w:rsidRPr="002A2508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443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162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88AB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0F24C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C0FD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8C12F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82D1C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4E3C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1D1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.5</w:t>
            </w:r>
          </w:p>
        </w:tc>
      </w:tr>
      <w:tr w:rsidR="002C3443" w:rsidRPr="002A2508" w14:paraId="1C885C5C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64F05" w14:textId="77777777" w:rsidR="002C3443" w:rsidRPr="002A2508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3AF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393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926BC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CAC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C48D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B3F0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8EF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16B2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8621B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5</w:t>
            </w:r>
          </w:p>
        </w:tc>
      </w:tr>
      <w:tr w:rsidR="002C3443" w:rsidRPr="002A2508" w14:paraId="71AB4423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BF1E4" w14:textId="77777777" w:rsidR="002C3443" w:rsidRPr="002A2508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B8D36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5167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B1EB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D30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B19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D595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B78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8ABCC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3AC7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6</w:t>
            </w:r>
          </w:p>
        </w:tc>
      </w:tr>
      <w:tr w:rsidR="002C3443" w:rsidRPr="002A2508" w14:paraId="68C6726C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1F1DE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iving alon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8B4E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DBC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9993D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B69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19B6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31A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BEB2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8E6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DF4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2C3443" w:rsidRPr="002A2508" w14:paraId="0E231B98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09731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History of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M</w:t>
            </w: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4F33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44D1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54B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4661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6A8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7F8C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0FE6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ED5E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CA1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.0</w:t>
            </w:r>
          </w:p>
        </w:tc>
      </w:tr>
      <w:tr w:rsidR="002C3443" w:rsidRPr="002A2508" w14:paraId="6BF6EC62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64904" w14:textId="77777777" w:rsidR="002C3443" w:rsidRPr="002A2508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edi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C247F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1AB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9CA1F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BEE96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DCEB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D07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1BF7F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499E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1347A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4.9</w:t>
            </w:r>
          </w:p>
        </w:tc>
      </w:tr>
      <w:tr w:rsidR="002C3443" w:rsidRPr="002A2508" w14:paraId="3D5DFBCC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510D" w14:textId="77777777" w:rsidR="002C3443" w:rsidRPr="002A2508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5DD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5C78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21E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5E77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C9B1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7E0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93CE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BDB6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7C284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0.2</w:t>
            </w:r>
          </w:p>
        </w:tc>
      </w:tr>
      <w:tr w:rsidR="002C3443" w:rsidRPr="002A2508" w14:paraId="1706D05E" w14:textId="77777777" w:rsidTr="0028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91A3A4" w14:textId="77777777" w:rsidR="002C3443" w:rsidRPr="002A2508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yslipidemia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3F9EF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C197FB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F071DD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4D2AE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732D32" w14:textId="77777777" w:rsidR="002C3443" w:rsidRPr="00CC5484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C5484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998BD7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96852D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8019E3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6E1420" w14:textId="77777777" w:rsidR="002C3443" w:rsidRPr="002A2508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2508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.6</w:t>
            </w:r>
          </w:p>
        </w:tc>
      </w:tr>
    </w:tbl>
    <w:p w14:paraId="7B745739" w14:textId="77777777" w:rsidR="002C3443" w:rsidRPr="00116072" w:rsidRDefault="002C3443" w:rsidP="002C3443">
      <w:pPr>
        <w:widowControl/>
        <w:spacing w:line="240" w:lineRule="exact"/>
        <w:jc w:val="left"/>
        <w:rPr>
          <w:rFonts w:ascii="Times New Roman" w:eastAsia="Yu Gothic" w:hAnsi="Times New Roman" w:cs="Times New Roman"/>
          <w:kern w:val="0"/>
          <w:sz w:val="16"/>
          <w:szCs w:val="18"/>
        </w:rPr>
      </w:pPr>
      <w:r w:rsidRPr="00116072">
        <w:rPr>
          <w:rFonts w:ascii="Times New Roman" w:eastAsia="Yu Gothic" w:hAnsi="Times New Roman" w:cs="Times New Roman"/>
          <w:kern w:val="0"/>
          <w:sz w:val="16"/>
          <w:szCs w:val="18"/>
        </w:rPr>
        <w:t>Abbreviations, CVD, cardiovascular disease; BMI, body mass index; MET</w:t>
      </w:r>
      <w:r>
        <w:rPr>
          <w:rFonts w:ascii="Times New Roman" w:eastAsia="Yu Gothic" w:hAnsi="Times New Roman" w:cs="Times New Roman"/>
          <w:kern w:val="0"/>
          <w:sz w:val="16"/>
          <w:szCs w:val="18"/>
        </w:rPr>
        <w:t>s</w:t>
      </w:r>
      <w:r w:rsidRPr="00116072">
        <w:rPr>
          <w:rFonts w:ascii="Times New Roman" w:eastAsia="Yu Gothic" w:hAnsi="Times New Roman" w:cs="Times New Roman"/>
          <w:kern w:val="0"/>
          <w:sz w:val="16"/>
          <w:szCs w:val="18"/>
        </w:rPr>
        <w:t>-h, metabolic equivalent</w:t>
      </w:r>
      <w:r>
        <w:rPr>
          <w:rFonts w:ascii="Times New Roman" w:eastAsia="Yu Gothic" w:hAnsi="Times New Roman" w:cs="Times New Roman"/>
          <w:kern w:val="0"/>
          <w:sz w:val="16"/>
          <w:szCs w:val="18"/>
        </w:rPr>
        <w:t>s</w:t>
      </w:r>
      <w:r w:rsidRPr="00116072">
        <w:rPr>
          <w:rFonts w:ascii="Times New Roman" w:eastAsia="Yu Gothic" w:hAnsi="Times New Roman" w:cs="Times New Roman"/>
          <w:kern w:val="0"/>
          <w:sz w:val="16"/>
          <w:szCs w:val="18"/>
        </w:rPr>
        <w:t xml:space="preserve"> task-hours</w:t>
      </w:r>
      <w:r>
        <w:rPr>
          <w:rFonts w:ascii="Times New Roman" w:eastAsia="Yu Gothic" w:hAnsi="Times New Roman" w:cs="Times New Roman"/>
          <w:kern w:val="0"/>
          <w:sz w:val="16"/>
          <w:szCs w:val="18"/>
        </w:rPr>
        <w:t xml:space="preserve">; DM, </w:t>
      </w:r>
      <w:r w:rsidRPr="009616B2">
        <w:rPr>
          <w:rFonts w:ascii="Times New Roman" w:eastAsia="Yu Gothic" w:hAnsi="Times New Roman" w:cs="Times New Roman"/>
          <w:kern w:val="0"/>
          <w:sz w:val="16"/>
          <w:szCs w:val="18"/>
        </w:rPr>
        <w:t>diabetes mellitus</w:t>
      </w:r>
      <w:r>
        <w:rPr>
          <w:rFonts w:ascii="Times New Roman" w:eastAsia="Yu Gothic" w:hAnsi="Times New Roman" w:cs="Times New Roman"/>
          <w:kern w:val="0"/>
          <w:sz w:val="16"/>
          <w:szCs w:val="18"/>
        </w:rPr>
        <w:t>.</w:t>
      </w:r>
      <w:r w:rsidRPr="00116072">
        <w:rPr>
          <w:rFonts w:ascii="Times New Roman" w:eastAsia="Yu Gothic" w:hAnsi="Times New Roman" w:cs="Times New Roman"/>
          <w:kern w:val="0"/>
          <w:sz w:val="16"/>
          <w:szCs w:val="18"/>
        </w:rPr>
        <w:tab/>
      </w:r>
    </w:p>
    <w:p w14:paraId="394324F0" w14:textId="77777777" w:rsidR="002C3443" w:rsidRPr="00CC5484" w:rsidRDefault="002C3443" w:rsidP="002C3443">
      <w:pPr>
        <w:widowControl/>
        <w:spacing w:line="480" w:lineRule="exact"/>
        <w:jc w:val="left"/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CC5484">
        <w:rPr>
          <w:rFonts w:ascii="Times New Roman" w:eastAsia="Yu Gothic" w:hAnsi="Times New Roman" w:cs="Times New Roman"/>
          <w:kern w:val="0"/>
          <w:sz w:val="24"/>
          <w:szCs w:val="24"/>
        </w:rPr>
        <w:br w:type="page"/>
      </w:r>
    </w:p>
    <w:p w14:paraId="5FECCF25" w14:textId="7E7DE6AB" w:rsidR="002C3443" w:rsidRPr="00C904AB" w:rsidRDefault="002C3443" w:rsidP="002C3443">
      <w:pPr>
        <w:widowControl/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CC5484">
        <w:rPr>
          <w:rFonts w:ascii="Times New Roman" w:eastAsia="Yu Gothic" w:hAnsi="Times New Roman" w:cs="Times New Roman"/>
          <w:kern w:val="0"/>
          <w:sz w:val="24"/>
          <w:szCs w:val="24"/>
        </w:rPr>
        <w:lastRenderedPageBreak/>
        <w:t xml:space="preserve">Supplemental </w:t>
      </w:r>
      <w:r>
        <w:rPr>
          <w:rFonts w:ascii="Times New Roman" w:eastAsia="Yu Gothic" w:hAnsi="Times New Roman" w:cs="Times New Roman" w:hint="eastAsia"/>
          <w:kern w:val="0"/>
          <w:sz w:val="24"/>
          <w:szCs w:val="24"/>
        </w:rPr>
        <w:t>T</w:t>
      </w:r>
      <w:r w:rsidRPr="00CC5484">
        <w:rPr>
          <w:rFonts w:ascii="Times New Roman" w:eastAsia="Yu Gothic" w:hAnsi="Times New Roman" w:cs="Times New Roman"/>
          <w:kern w:val="0"/>
          <w:sz w:val="24"/>
          <w:szCs w:val="24"/>
        </w:rPr>
        <w:t>able 2. Changes in some nutrients and food groups from the baseline survey fo</w:t>
      </w:r>
      <w:r w:rsidRPr="00C904AB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r </w:t>
      </w:r>
      <w:r w:rsidR="00E7081A" w:rsidRPr="00C904AB">
        <w:rPr>
          <w:rFonts w:ascii="Times New Roman" w:eastAsia="Yu Gothic" w:hAnsi="Times New Roman" w:cs="Times New Roman"/>
          <w:kern w:val="0"/>
          <w:sz w:val="24"/>
          <w:szCs w:val="24"/>
        </w:rPr>
        <w:t>participants with incident CVD</w:t>
      </w:r>
      <w:r w:rsidRPr="00C904AB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stratified by status of change of smoking status, BMI, and physical activity</w:t>
      </w:r>
      <w:r w:rsidRPr="00C904AB">
        <w:rPr>
          <w:rFonts w:ascii="Times New Roman" w:eastAsia="Yu Gothic" w:hAnsi="Times New Roman" w:cs="Times New Roman"/>
          <w:kern w:val="0"/>
          <w:sz w:val="24"/>
          <w:szCs w:val="24"/>
        </w:rPr>
        <w:tab/>
      </w:r>
      <w:r w:rsidRPr="00C904AB">
        <w:rPr>
          <w:rFonts w:ascii="Times New Roman" w:eastAsia="Yu Gothic" w:hAnsi="Times New Roman" w:cs="Times New Roman"/>
          <w:kern w:val="0"/>
          <w:sz w:val="24"/>
          <w:szCs w:val="24"/>
        </w:rPr>
        <w:tab/>
      </w:r>
    </w:p>
    <w:tbl>
      <w:tblPr>
        <w:tblW w:w="917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6"/>
        <w:gridCol w:w="755"/>
        <w:gridCol w:w="741"/>
        <w:gridCol w:w="710"/>
        <w:gridCol w:w="716"/>
        <w:gridCol w:w="218"/>
        <w:gridCol w:w="755"/>
        <w:gridCol w:w="637"/>
        <w:gridCol w:w="716"/>
        <w:gridCol w:w="218"/>
        <w:gridCol w:w="740"/>
        <w:gridCol w:w="755"/>
        <w:gridCol w:w="726"/>
      </w:tblGrid>
      <w:tr w:rsidR="002C3443" w:rsidRPr="00C904AB" w14:paraId="0544F6CF" w14:textId="77777777" w:rsidTr="0028361F">
        <w:trPr>
          <w:trHeight w:val="660"/>
        </w:trPr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3B4FB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2C24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By change in physical </w:t>
            </w:r>
            <w:proofErr w:type="spellStart"/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ctivity</w:t>
            </w: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4B188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B72AA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ACFCF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y change in</w:t>
            </w: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br/>
              <w:t xml:space="preserve">smoking </w:t>
            </w:r>
            <w:proofErr w:type="spellStart"/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tus</w:t>
            </w: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2E8FB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B0A22D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A7825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By change in BMI </w:t>
            </w: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br/>
              <w:t xml:space="preserve">towards </w:t>
            </w:r>
            <w:proofErr w:type="spellStart"/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deal</w:t>
            </w: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EFF2DD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2C3443" w:rsidRPr="00C904AB" w14:paraId="6B969FC3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D13AE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C1B2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Decrease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8815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emain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04CDF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ncrease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1C62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8AE9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C8F7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ntinue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F67A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opped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9175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02C21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E68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emain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E6CB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6D5F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2C3443" w:rsidRPr="00C904AB" w14:paraId="575277EB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BFC45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9A36F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F8DE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48435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0A73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</w:t>
            </w: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AD6A4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95B98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BC689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C5A53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</w:t>
            </w: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1F2DA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E60B8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176A4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15EE6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</w:t>
            </w: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</w:tr>
      <w:tr w:rsidR="002C3443" w:rsidRPr="00C904AB" w14:paraId="71A287B3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F4E76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n, 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1C16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5A9FE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4EBC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47DD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0231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9DE2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C5B8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03051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914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3D2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880AC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D2F7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2C3443" w:rsidRPr="00C904AB" w14:paraId="702055FC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C2F6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utrient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FE41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E7DE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121D7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080D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B77B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E4F1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AFC3AC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F27A52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4B77A6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3A0FA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77F069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EA517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C3443" w:rsidRPr="00C904AB" w14:paraId="47C67E3E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922B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nergy (kcal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74B9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3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AF29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A2AF4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EBC25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48153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C23B9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59</w:t>
            </w:r>
          </w:p>
        </w:tc>
        <w:tc>
          <w:tcPr>
            <w:tcW w:w="638" w:type="dxa"/>
            <w:shd w:val="clear" w:color="auto" w:fill="FFFFFF" w:themeFill="background1"/>
            <w:vAlign w:val="center"/>
            <w:hideMark/>
          </w:tcPr>
          <w:p w14:paraId="7C752C61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66</w:t>
            </w:r>
          </w:p>
        </w:tc>
        <w:tc>
          <w:tcPr>
            <w:tcW w:w="717" w:type="dxa"/>
            <w:noWrap/>
            <w:vAlign w:val="center"/>
            <w:hideMark/>
          </w:tcPr>
          <w:p w14:paraId="3634705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  <w:tc>
          <w:tcPr>
            <w:tcW w:w="203" w:type="dxa"/>
            <w:noWrap/>
            <w:vAlign w:val="center"/>
            <w:hideMark/>
          </w:tcPr>
          <w:p w14:paraId="14C57645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  <w:hideMark/>
          </w:tcPr>
          <w:p w14:paraId="7656FA4C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08</w:t>
            </w:r>
          </w:p>
        </w:tc>
        <w:tc>
          <w:tcPr>
            <w:tcW w:w="756" w:type="dxa"/>
            <w:tcBorders>
              <w:right w:val="nil"/>
            </w:tcBorders>
            <w:noWrap/>
            <w:vAlign w:val="center"/>
            <w:hideMark/>
          </w:tcPr>
          <w:p w14:paraId="01CD2F86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4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4C92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0</w:t>
            </w:r>
          </w:p>
        </w:tc>
      </w:tr>
      <w:tr w:rsidR="002C3443" w:rsidRPr="00C904AB" w14:paraId="364AD51C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F887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FA (g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0B04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663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1ADBE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105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79E6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5885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C480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.44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4C48B3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20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8DF1F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876824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0.98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B312C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3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3629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</w:tr>
      <w:tr w:rsidR="002C3443" w:rsidRPr="00C904AB" w14:paraId="35ADBA84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E7639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dium (mg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A6DD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6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53BD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6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1D7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5676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D8A79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6480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4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23EC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6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B84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3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E5855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FAA9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3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4A7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,1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328A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2C3443" w:rsidRPr="00C904AB" w14:paraId="754166F3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92062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thanol (g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45E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F494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DB23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A1F9A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1EF4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F3F7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2CDB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AA745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FC7F9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7875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0771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67133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21</w:t>
            </w:r>
          </w:p>
        </w:tc>
      </w:tr>
      <w:tr w:rsidR="002C3443" w:rsidRPr="00C904AB" w14:paraId="57A65CA7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65AC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ood groups (g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58D1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021E4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10B1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3FE80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395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557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78C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3029A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9547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9BA3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D83B3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22871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C3443" w:rsidRPr="00C904AB" w14:paraId="3813A15F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D5833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so sou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54B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1FE3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C29C6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5064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06C4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8392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B1D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6E6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3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1AB9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2FDD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17B73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A9C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84</w:t>
            </w:r>
          </w:p>
        </w:tc>
      </w:tr>
      <w:tr w:rsidR="002C3443" w:rsidRPr="00C904AB" w14:paraId="33CD5174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27E12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ruit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5A1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C379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D72C6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8E46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3DE6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9605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0F35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3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5453A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1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D8103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B19B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77D11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5D65B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2C3443" w:rsidRPr="00C904AB" w14:paraId="1B5131A7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944C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1A8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F5F20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288A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0EC7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C9733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4E20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103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7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E1214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97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6C05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E51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5850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8B41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</w:tr>
      <w:tr w:rsidR="002C3443" w:rsidRPr="00C904AB" w14:paraId="21D90AB6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A2DF" w14:textId="77777777" w:rsidR="002C3443" w:rsidRPr="00C904AB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ickl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6F844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F057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1B25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CD7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F1A4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040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99BF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4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1BE4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33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D1B8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5C2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3BF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3D0A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39</w:t>
            </w:r>
          </w:p>
        </w:tc>
      </w:tr>
      <w:tr w:rsidR="002C3443" w:rsidRPr="00C904AB" w14:paraId="01037A76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CB2C0" w14:textId="77777777" w:rsidR="002C3443" w:rsidRPr="00C904AB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V jui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21FEE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FBF6E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D43A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D72E3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42AF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13B5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4E25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B15EB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49FB4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F933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02C46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F84B8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302</w:t>
            </w:r>
          </w:p>
        </w:tc>
      </w:tr>
      <w:tr w:rsidR="002C3443" w:rsidRPr="00C904AB" w14:paraId="3D0AF88D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DBED4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ef and pork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D38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1233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509C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56D5E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1609A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3C94A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F173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B341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D7C5B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B4A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65C6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477A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697</w:t>
            </w:r>
          </w:p>
        </w:tc>
      </w:tr>
      <w:tr w:rsidR="002C3443" w:rsidRPr="00C904AB" w14:paraId="7B46323B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DFBFB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ffee (excl. canned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8C65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EE1C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9C75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311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ADBA2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8B53C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DA16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C7C2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91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D211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A3681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9EEF1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8BF6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33</w:t>
            </w:r>
          </w:p>
        </w:tc>
      </w:tr>
      <w:tr w:rsidR="002C3443" w:rsidRPr="00C904AB" w14:paraId="17B665CB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07C8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515C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F7C3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FB64D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1863B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772C1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3079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9468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3CC3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BDCA8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EE6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AE71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0F86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C3443" w:rsidRPr="00C904AB" w14:paraId="2EF07F0D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BD59E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omen, 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EE31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9E6C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66351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E5C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DF56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CB57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989A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321E3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7E73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E1C7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617BC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9445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2C3443" w:rsidRPr="00C904AB" w14:paraId="4F10E103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D257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Nutrient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02B6C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A393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63A56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8B980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4F8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84DA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6749D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8792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D264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24D1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1B47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932DC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C3443" w:rsidRPr="00C904AB" w14:paraId="1BBBBF17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07AE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nergy (kcal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48503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2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FA606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0F72A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EEEF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91726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9DBDC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42C3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E52B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87A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CD945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053A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881E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64</w:t>
            </w:r>
          </w:p>
        </w:tc>
      </w:tr>
      <w:tr w:rsidR="002C3443" w:rsidRPr="00C904AB" w14:paraId="39EA2FFC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A72E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FA (g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50A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C2D4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31E1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4701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C741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BD5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6DD5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4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3E14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E337E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A6BB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3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46BB5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.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4D91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60</w:t>
            </w:r>
          </w:p>
        </w:tc>
      </w:tr>
      <w:tr w:rsidR="002C3443" w:rsidRPr="00C904AB" w14:paraId="1424B0AE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B973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odium (mg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67FC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8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42E60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3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3EE3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2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AFEA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681E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250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9CF6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5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C5E0A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6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062DA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D080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6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9F5A4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9382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25</w:t>
            </w:r>
          </w:p>
        </w:tc>
      </w:tr>
      <w:tr w:rsidR="002C3443" w:rsidRPr="00C904AB" w14:paraId="7349A41C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ABD81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thanol (g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E3D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911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CCF7E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0D2F7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1E6E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2D7E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3F1D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1D8B6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1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B7E1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1ECA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0D28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97BA7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58</w:t>
            </w:r>
          </w:p>
        </w:tc>
      </w:tr>
      <w:tr w:rsidR="002C3443" w:rsidRPr="00C904AB" w14:paraId="27AFDA7A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9BC7B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ood groups (g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B3B2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74A0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90A79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39075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C3CE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96D81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AEC7E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F76B6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A1542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6975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0773C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B0872" w14:textId="77777777" w:rsidR="002C3443" w:rsidRPr="00C904AB" w:rsidRDefault="002C3443" w:rsidP="0028361F">
            <w:pPr>
              <w:widowControl/>
              <w:spacing w:line="2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C3443" w:rsidRPr="00C904AB" w14:paraId="240FEB80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44BA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iso soup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25535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B09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5EA3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3529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52FB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4FE9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8932C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2B31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5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C2981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118A5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B698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C35F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332</w:t>
            </w:r>
          </w:p>
        </w:tc>
      </w:tr>
      <w:tr w:rsidR="002C3443" w:rsidRPr="00C904AB" w14:paraId="6D0B449F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A5702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ruit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8A27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DBF05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EC1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F4749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E8AF2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52E13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53F4E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7A37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5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F5297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570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72A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3DE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47</w:t>
            </w:r>
          </w:p>
        </w:tc>
      </w:tr>
      <w:tr w:rsidR="002C3443" w:rsidRPr="00C904AB" w14:paraId="1BA9ED46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48950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9E2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FAB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E8F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2532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C45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C50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766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3840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96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A6C9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4527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CC38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6B8BD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618</w:t>
            </w:r>
          </w:p>
        </w:tc>
      </w:tr>
      <w:tr w:rsidR="002C3443" w:rsidRPr="00C904AB" w14:paraId="7DECA5BC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05C43" w14:textId="77777777" w:rsidR="002C3443" w:rsidRPr="00C904AB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ickl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05B44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A333E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CAEC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1A95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7A8B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0FA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1A3C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5C32B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1E58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C1A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EF98A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DCC1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11</w:t>
            </w:r>
          </w:p>
        </w:tc>
      </w:tr>
      <w:tr w:rsidR="002C3443" w:rsidRPr="00C904AB" w14:paraId="393F9234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2464" w14:textId="77777777" w:rsidR="002C3443" w:rsidRPr="00C904AB" w:rsidRDefault="002C3443" w:rsidP="0028361F">
            <w:pPr>
              <w:widowControl/>
              <w:spacing w:line="230" w:lineRule="exact"/>
              <w:ind w:firstLineChars="200" w:firstLine="3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V jui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3FD5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2443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AEB83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043E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778B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3F21A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AAC8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A49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88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EA227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F95D2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8976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241F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83</w:t>
            </w:r>
          </w:p>
        </w:tc>
      </w:tr>
      <w:tr w:rsidR="002C3443" w:rsidRPr="00C904AB" w14:paraId="3D2A040F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89FAB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eef and pork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4799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1A8AC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C480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F1946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63CE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6AA5B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23AB4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D677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6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A9396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9AB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915C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752C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22</w:t>
            </w:r>
          </w:p>
        </w:tc>
      </w:tr>
      <w:tr w:rsidR="002C3443" w:rsidRPr="00C904AB" w14:paraId="1975FC84" w14:textId="77777777" w:rsidTr="0028361F">
        <w:trPr>
          <w:trHeight w:val="24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A7CA8" w14:textId="77777777" w:rsidR="002C3443" w:rsidRPr="00C904AB" w:rsidRDefault="002C3443" w:rsidP="0028361F">
            <w:pPr>
              <w:widowControl/>
              <w:spacing w:line="230" w:lineRule="exact"/>
              <w:ind w:firstLineChars="100" w:firstLine="1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ffee (excl. canned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CFE44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34A40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44107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FAA31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1155B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D3220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-30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8EF4F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182F0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917D7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4671A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41BAD" w14:textId="77777777" w:rsidR="002C3443" w:rsidRPr="00C904AB" w:rsidRDefault="002C3443" w:rsidP="0028361F">
            <w:pPr>
              <w:widowControl/>
              <w:spacing w:line="230" w:lineRule="exact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67D68" w14:textId="77777777" w:rsidR="002C3443" w:rsidRPr="00C904AB" w:rsidRDefault="002C3443" w:rsidP="0028361F">
            <w:pPr>
              <w:widowControl/>
              <w:spacing w:line="23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904A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99</w:t>
            </w:r>
          </w:p>
        </w:tc>
      </w:tr>
    </w:tbl>
    <w:p w14:paraId="5E650AF3" w14:textId="77777777" w:rsidR="002C3443" w:rsidRPr="00116072" w:rsidRDefault="002C3443" w:rsidP="002C3443">
      <w:pPr>
        <w:spacing w:line="240" w:lineRule="exact"/>
        <w:jc w:val="left"/>
        <w:rPr>
          <w:rFonts w:ascii="Times New Roman" w:hAnsi="Times New Roman" w:cs="Times New Roman"/>
          <w:sz w:val="22"/>
          <w:szCs w:val="24"/>
        </w:rPr>
      </w:pPr>
      <w:r w:rsidRPr="00C904AB">
        <w:rPr>
          <w:rFonts w:ascii="Times New Roman" w:hAnsi="Times New Roman" w:cs="Times New Roman"/>
          <w:sz w:val="16"/>
          <w:szCs w:val="18"/>
        </w:rPr>
        <w:t xml:space="preserve">Abbreviations, median, median of change; FV juice, fruits and vegetables juice; excl, exclude; n, number of participants included in the analysis; </w:t>
      </w:r>
      <w:r w:rsidRPr="00C904AB">
        <w:rPr>
          <w:rFonts w:ascii="Times New Roman" w:hAnsi="Times New Roman" w:cs="Times New Roman"/>
          <w:sz w:val="16"/>
          <w:szCs w:val="18"/>
          <w:vertAlign w:val="superscript"/>
        </w:rPr>
        <w:t>a</w:t>
      </w:r>
      <w:r w:rsidRPr="00C904AB">
        <w:rPr>
          <w:rFonts w:ascii="Times New Roman" w:hAnsi="Times New Roman" w:cs="Times New Roman"/>
          <w:sz w:val="16"/>
          <w:szCs w:val="18"/>
        </w:rPr>
        <w:t xml:space="preserve"> Included in all participants who diagnosed with CVD during five years;</w:t>
      </w:r>
      <w:r w:rsidRPr="00C904AB">
        <w:rPr>
          <w:rFonts w:ascii="Times New Roman" w:hAnsi="Times New Roman" w:cs="Times New Roman"/>
          <w:sz w:val="16"/>
          <w:szCs w:val="18"/>
          <w:vertAlign w:val="superscript"/>
        </w:rPr>
        <w:t xml:space="preserve"> b</w:t>
      </w:r>
      <w:r w:rsidRPr="00C904AB">
        <w:rPr>
          <w:rFonts w:ascii="Times New Roman" w:hAnsi="Times New Roman" w:cs="Times New Roman"/>
          <w:sz w:val="16"/>
          <w:szCs w:val="18"/>
        </w:rPr>
        <w:t xml:space="preserve"> included in smokers at the baseline survey who diagnosed with CVD during five years; </w:t>
      </w:r>
      <w:r w:rsidRPr="00C904AB">
        <w:rPr>
          <w:rFonts w:ascii="Times New Roman" w:hAnsi="Times New Roman" w:cs="Times New Roman"/>
          <w:sz w:val="16"/>
          <w:szCs w:val="18"/>
          <w:vertAlign w:val="superscript"/>
        </w:rPr>
        <w:t>c</w:t>
      </w:r>
      <w:r w:rsidRPr="00C904AB">
        <w:rPr>
          <w:rFonts w:ascii="Times New Roman" w:hAnsi="Times New Roman" w:cs="Times New Roman"/>
          <w:sz w:val="16"/>
          <w:szCs w:val="18"/>
        </w:rPr>
        <w:t xml:space="preserve"> included in participants who overweight or obese at the baseline survey and diagnosed with CVD during five years;</w:t>
      </w:r>
      <w:r w:rsidRPr="00C904AB">
        <w:rPr>
          <w:rFonts w:ascii="Times New Roman" w:hAnsi="Times New Roman" w:cs="Times New Roman"/>
          <w:sz w:val="16"/>
          <w:szCs w:val="18"/>
          <w:vertAlign w:val="superscript"/>
        </w:rPr>
        <w:t xml:space="preserve"> d</w:t>
      </w:r>
      <w:r w:rsidRPr="00C904AB">
        <w:rPr>
          <w:rFonts w:ascii="Times New Roman" w:hAnsi="Times New Roman" w:cs="Times New Roman"/>
          <w:sz w:val="16"/>
          <w:szCs w:val="18"/>
        </w:rPr>
        <w:t xml:space="preserve"> they were calculated using Kruskal-Wallis test; </w:t>
      </w:r>
      <w:r w:rsidRPr="00C904AB">
        <w:rPr>
          <w:rFonts w:ascii="Times New Roman" w:hAnsi="Times New Roman" w:cs="Times New Roman"/>
          <w:sz w:val="16"/>
          <w:szCs w:val="18"/>
          <w:vertAlign w:val="superscript"/>
        </w:rPr>
        <w:t>e</w:t>
      </w:r>
      <w:r w:rsidRPr="00C904AB">
        <w:rPr>
          <w:rFonts w:ascii="Times New Roman" w:hAnsi="Times New Roman" w:cs="Times New Roman"/>
          <w:sz w:val="16"/>
          <w:szCs w:val="18"/>
        </w:rPr>
        <w:t xml:space="preserve"> calculated using </w:t>
      </w:r>
      <w:r w:rsidRPr="00C904AB">
        <w:rPr>
          <w:rFonts w:ascii="Times New Roman" w:hAnsi="Times New Roman" w:cs="Times New Roman" w:hint="eastAsia"/>
          <w:sz w:val="16"/>
          <w:szCs w:val="18"/>
        </w:rPr>
        <w:t xml:space="preserve">the </w:t>
      </w:r>
      <w:r w:rsidRPr="00C904AB">
        <w:rPr>
          <w:rFonts w:ascii="Times New Roman" w:hAnsi="Times New Roman" w:cs="Times New Roman"/>
          <w:sz w:val="16"/>
          <w:szCs w:val="18"/>
        </w:rPr>
        <w:t xml:space="preserve">Mann-Whitney's U test; P&lt;0.05 was </w:t>
      </w:r>
      <w:r w:rsidRPr="00C904AB">
        <w:rPr>
          <w:rFonts w:ascii="Times New Roman" w:hAnsi="Times New Roman" w:cs="Times New Roman" w:hint="eastAsia"/>
          <w:sz w:val="16"/>
          <w:szCs w:val="18"/>
        </w:rPr>
        <w:t>considered</w:t>
      </w:r>
      <w:r w:rsidRPr="00C904AB">
        <w:rPr>
          <w:rFonts w:ascii="Times New Roman" w:hAnsi="Times New Roman" w:cs="Times New Roman"/>
          <w:sz w:val="16"/>
          <w:szCs w:val="18"/>
        </w:rPr>
        <w:t xml:space="preserve"> significant and is </w:t>
      </w:r>
      <w:r w:rsidRPr="00C904AB">
        <w:rPr>
          <w:rFonts w:ascii="Times New Roman" w:hAnsi="Times New Roman" w:cs="Times New Roman" w:hint="eastAsia"/>
          <w:sz w:val="16"/>
          <w:szCs w:val="18"/>
        </w:rPr>
        <w:t>presented</w:t>
      </w:r>
      <w:r w:rsidRPr="00C904AB">
        <w:rPr>
          <w:rFonts w:ascii="Times New Roman" w:hAnsi="Times New Roman" w:cs="Times New Roman"/>
          <w:sz w:val="16"/>
          <w:szCs w:val="18"/>
        </w:rPr>
        <w:t xml:space="preserve"> in bold.</w:t>
      </w:r>
    </w:p>
    <w:p w14:paraId="6561F28D" w14:textId="77777777" w:rsidR="002C3443" w:rsidRPr="004550FB" w:rsidRDefault="002C3443" w:rsidP="002C3443">
      <w:pPr>
        <w:spacing w:line="24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79A30919" w14:textId="77777777" w:rsidR="002C3443" w:rsidRPr="009C5053" w:rsidRDefault="002C3443" w:rsidP="002C3443">
      <w:pPr>
        <w:widowControl/>
        <w:jc w:val="left"/>
        <w:rPr>
          <w:rFonts w:ascii="Times New Roman" w:eastAsia="游明朝" w:hAnsi="Times New Roman" w:cs="Times New Roman"/>
          <w:b/>
          <w:noProof/>
          <w:sz w:val="24"/>
          <w:szCs w:val="24"/>
        </w:rPr>
      </w:pPr>
    </w:p>
    <w:p w14:paraId="7EA10A46" w14:textId="77777777" w:rsidR="00071A9A" w:rsidRPr="002C3443" w:rsidRDefault="00071A9A" w:rsidP="006D5C2F"/>
    <w:sectPr w:rsidR="00071A9A" w:rsidRPr="002C3443" w:rsidSect="002C3443">
      <w:footerReference w:type="default" r:id="rId7"/>
      <w:pgSz w:w="11906" w:h="16838"/>
      <w:pgMar w:top="851" w:right="454" w:bottom="851" w:left="454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00D6F7" w14:textId="77777777" w:rsidR="00205783" w:rsidRDefault="00205783">
      <w:r>
        <w:separator/>
      </w:r>
    </w:p>
  </w:endnote>
  <w:endnote w:type="continuationSeparator" w:id="0">
    <w:p w14:paraId="34E2D931" w14:textId="77777777" w:rsidR="00205783" w:rsidRDefault="00205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9014641"/>
      <w:docPartObj>
        <w:docPartGallery w:val="Page Numbers (Bottom of Page)"/>
        <w:docPartUnique/>
      </w:docPartObj>
    </w:sdtPr>
    <w:sdtEndPr/>
    <w:sdtContent>
      <w:p w14:paraId="7ADCAA1B" w14:textId="0D877D89" w:rsidR="005628F1" w:rsidRDefault="002C3443" w:rsidP="00665E20">
        <w:pPr>
          <w:pStyle w:val="a5"/>
          <w:tabs>
            <w:tab w:val="left" w:pos="770"/>
            <w:tab w:val="center" w:pos="5499"/>
          </w:tabs>
          <w:jc w:val="left"/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904AB" w:rsidRPr="00C904AB">
          <w:rPr>
            <w:noProof/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4A1363" w14:textId="77777777" w:rsidR="00205783" w:rsidRDefault="00205783">
      <w:r>
        <w:separator/>
      </w:r>
    </w:p>
  </w:footnote>
  <w:footnote w:type="continuationSeparator" w:id="0">
    <w:p w14:paraId="3E04D052" w14:textId="77777777" w:rsidR="00205783" w:rsidRDefault="002057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EB13DF"/>
    <w:multiLevelType w:val="hybridMultilevel"/>
    <w:tmpl w:val="2E7CA106"/>
    <w:lvl w:ilvl="0" w:tplc="A4D65952">
      <w:start w:val="1"/>
      <w:numFmt w:val="bullet"/>
      <w:lvlText w:val=""/>
      <w:lvlJc w:val="left"/>
      <w:pPr>
        <w:ind w:left="36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287"/>
    <w:rsid w:val="00006552"/>
    <w:rsid w:val="00071A9A"/>
    <w:rsid w:val="00204EBD"/>
    <w:rsid w:val="00205783"/>
    <w:rsid w:val="002C3443"/>
    <w:rsid w:val="005628F1"/>
    <w:rsid w:val="006D5C2F"/>
    <w:rsid w:val="006E43D7"/>
    <w:rsid w:val="0090701B"/>
    <w:rsid w:val="00C904AB"/>
    <w:rsid w:val="00E7081A"/>
    <w:rsid w:val="00EA0287"/>
    <w:rsid w:val="00FA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379738"/>
  <w15:chartTrackingRefBased/>
  <w15:docId w15:val="{95B939BB-376D-4619-89CA-3CC9F0937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1E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5C2F"/>
    <w:pPr>
      <w:ind w:leftChars="400" w:left="840"/>
    </w:pPr>
  </w:style>
  <w:style w:type="character" w:styleId="a4">
    <w:name w:val="Hyperlink"/>
    <w:basedOn w:val="a0"/>
    <w:uiPriority w:val="99"/>
    <w:unhideWhenUsed/>
    <w:rsid w:val="00FA1EF6"/>
    <w:rPr>
      <w:color w:val="0563C1"/>
      <w:u w:val="single"/>
    </w:rPr>
  </w:style>
  <w:style w:type="paragraph" w:styleId="a5">
    <w:name w:val="footer"/>
    <w:basedOn w:val="a"/>
    <w:link w:val="a6"/>
    <w:uiPriority w:val="99"/>
    <w:unhideWhenUsed/>
    <w:rsid w:val="002C344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3443"/>
  </w:style>
  <w:style w:type="character" w:styleId="a7">
    <w:name w:val="line number"/>
    <w:basedOn w:val="a0"/>
    <w:uiPriority w:val="99"/>
    <w:semiHidden/>
    <w:unhideWhenUsed/>
    <w:rsid w:val="002C3443"/>
  </w:style>
  <w:style w:type="paragraph" w:styleId="a8">
    <w:name w:val="Revision"/>
    <w:hidden/>
    <w:uiPriority w:val="99"/>
    <w:semiHidden/>
    <w:rsid w:val="00E7081A"/>
  </w:style>
  <w:style w:type="paragraph" w:styleId="a9">
    <w:name w:val="Balloon Text"/>
    <w:basedOn w:val="a"/>
    <w:link w:val="aa"/>
    <w:uiPriority w:val="99"/>
    <w:semiHidden/>
    <w:unhideWhenUsed/>
    <w:rsid w:val="006E43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E43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　碧</dc:creator>
  <cp:keywords/>
  <dc:description/>
  <cp:lastModifiedBy>aosuzu2</cp:lastModifiedBy>
  <cp:revision>4</cp:revision>
  <dcterms:created xsi:type="dcterms:W3CDTF">2026-05-09T10:57:00Z</dcterms:created>
  <dcterms:modified xsi:type="dcterms:W3CDTF">2026-05-27T04:04:00Z</dcterms:modified>
</cp:coreProperties>
</file>